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5E5FF" w14:textId="77777777" w:rsidR="00A6036D" w:rsidRDefault="00A6036D" w:rsidP="0090451C">
      <w:pPr>
        <w:rPr>
          <w:lang w:val="es-ES"/>
        </w:rPr>
      </w:pPr>
    </w:p>
    <w:p w14:paraId="59125C1A" w14:textId="77777777" w:rsidR="0090451C" w:rsidRDefault="0090451C" w:rsidP="0090451C">
      <w:pPr>
        <w:rPr>
          <w:lang w:val="es-ES"/>
        </w:rPr>
      </w:pPr>
    </w:p>
    <w:tbl>
      <w:tblPr>
        <w:tblW w:w="12044" w:type="dxa"/>
        <w:tblLook w:val="04A0" w:firstRow="1" w:lastRow="0" w:firstColumn="1" w:lastColumn="0" w:noHBand="0" w:noVBand="1"/>
      </w:tblPr>
      <w:tblGrid>
        <w:gridCol w:w="1783"/>
        <w:gridCol w:w="2217"/>
        <w:gridCol w:w="1139"/>
        <w:gridCol w:w="1139"/>
        <w:gridCol w:w="1438"/>
        <w:gridCol w:w="1491"/>
        <w:gridCol w:w="1635"/>
        <w:gridCol w:w="1202"/>
      </w:tblGrid>
      <w:tr w:rsidR="0090451C" w:rsidRPr="00CD5268" w14:paraId="2CAE09A8" w14:textId="77777777" w:rsidTr="00C3142F">
        <w:trPr>
          <w:trHeight w:val="560"/>
        </w:trPr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433D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Species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35ED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Museum Numb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41BB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12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798E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16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EF29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Locality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DE90A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F9D3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A01A6" w14:textId="77777777" w:rsidR="0090451C" w:rsidRPr="004776ED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  <w:lang w:val="es-ES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</w:rPr>
              <w:t>Elevation</w:t>
            </w: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(m)</w:t>
            </w:r>
          </w:p>
        </w:tc>
      </w:tr>
      <w:tr w:rsidR="0090451C" w:rsidRPr="00CD5268" w14:paraId="44473464" w14:textId="77777777" w:rsidTr="00C3142F">
        <w:trPr>
          <w:trHeight w:val="8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4F65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Celsiella vozmediano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959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LS 1787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32D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A87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2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5831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Venezuela: Estado Sucre, Cerro Hum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3F3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0.7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A80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2.61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CB0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800</w:t>
            </w:r>
          </w:p>
        </w:tc>
      </w:tr>
      <w:tr w:rsidR="0090451C" w:rsidRPr="00CD5268" w14:paraId="22E35C8C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B54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Celsiella revocata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FDB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LSF 173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94D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7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F92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1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453B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Venezuela: Estado Aragua, Colonia Tovar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361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0.4044 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433E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7.28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8D29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800</w:t>
            </w:r>
          </w:p>
        </w:tc>
      </w:tr>
      <w:tr w:rsidR="0090451C" w:rsidRPr="00CD5268" w14:paraId="0173674F" w14:textId="77777777" w:rsidTr="00C3142F">
        <w:trPr>
          <w:trHeight w:val="19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262D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Hyalinobatrachium aureoguttatum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527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321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131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6F5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3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555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Esmeraldas, on the road San Francisco–Durang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899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1.08583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E6D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690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3AB8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63</w:t>
            </w:r>
          </w:p>
        </w:tc>
      </w:tr>
      <w:tr w:rsidR="0090451C" w:rsidRPr="00CD5268" w14:paraId="3E05BB6E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F999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Hyalinobatrachium fleischmann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296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223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B93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75A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4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7F7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Esmeraldas, La Tol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562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4041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8A3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9.91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044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1</w:t>
            </w:r>
          </w:p>
        </w:tc>
      </w:tr>
      <w:tr w:rsidR="0090451C" w:rsidRPr="00CD5268" w14:paraId="58F680BB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3CE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Hyalinobatrachium yaku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26BB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50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B7C6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F0020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B63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F0020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D093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n-US"/>
              </w:rPr>
              <w:t>Ecuador: Provincia Pastaza, stream affluent of the Kallana river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11D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469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576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278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6B3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25</w:t>
            </w:r>
          </w:p>
        </w:tc>
      </w:tr>
      <w:tr w:rsidR="0090451C" w:rsidRPr="00CD5268" w14:paraId="5DD2671E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73C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>Nymphargus anomalu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77E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57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5E2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709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C8F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astaza, Río Challuwa Yaku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AF3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26764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15D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0479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A8D1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668</w:t>
            </w:r>
          </w:p>
        </w:tc>
      </w:tr>
      <w:tr w:rsidR="0090451C" w:rsidRPr="00CD5268" w14:paraId="051F3F48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CE9A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bejarano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C89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BG 14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BF7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039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8D6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Bolivia: Departamento Cochabamba, Chaquisa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2C9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7.683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637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5.41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0C3A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500</w:t>
            </w:r>
          </w:p>
        </w:tc>
      </w:tr>
      <w:tr w:rsidR="0090451C" w:rsidRPr="00CD5268" w14:paraId="37850D01" w14:textId="77777777" w:rsidTr="00C3142F">
        <w:trPr>
          <w:trHeight w:val="19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5D90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cariticommatu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1DD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 xml:space="preserve"> MZUTI 14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108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1D67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5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CE2D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Morona Santiago, Entre Plan de Milagro y Gualace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6ABF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00774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117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5331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3A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59</w:t>
            </w:r>
          </w:p>
        </w:tc>
      </w:tr>
      <w:tr w:rsidR="0090451C" w:rsidRPr="00CD5268" w14:paraId="06BD69F9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A30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cochrana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AF7D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311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EB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0BD9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6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68E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Pacto Sumac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43DD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71666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309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5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6796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400</w:t>
            </w:r>
          </w:p>
        </w:tc>
      </w:tr>
      <w:tr w:rsidR="0090451C" w:rsidRPr="00CD5268" w14:paraId="300DBE58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366C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garcia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F933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U 208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97D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AY3260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24C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AY3260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513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Sucumbíos, 18 km E Santa Bárbar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696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536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n-US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E02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550</w:t>
            </w:r>
          </w:p>
        </w:tc>
      </w:tr>
      <w:tr w:rsidR="0090451C" w:rsidRPr="00CD5268" w14:paraId="0B6F5085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C0A7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griffiths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C31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1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F363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303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DC2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302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EC8C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, Reserva Las Gralarias ()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820C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03111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408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70666°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FA1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75</w:t>
            </w:r>
          </w:p>
        </w:tc>
      </w:tr>
      <w:tr w:rsidR="0090451C" w:rsidRPr="00CD5268" w14:paraId="699D3E16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B8D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>Nymphargus lasgralaria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FBE4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0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2E5F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DBFA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4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371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, Reserva Las Gralari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332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0408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EE39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709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E6D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50</w:t>
            </w:r>
          </w:p>
        </w:tc>
      </w:tr>
      <w:tr w:rsidR="0090451C" w:rsidRPr="00CD5268" w14:paraId="1EA1F908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C17C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linda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96A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15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B42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3895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5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96C3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Miazi Alt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FD2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4.25044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CCA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78.6135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637A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200</w:t>
            </w:r>
          </w:p>
        </w:tc>
      </w:tr>
      <w:tr w:rsidR="0090451C" w:rsidRPr="00CD5268" w14:paraId="08374C44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6905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megacheiru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8B8B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U 14327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EEE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996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6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774D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16.5 km NE Santa Ros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17B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216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930E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77.71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DA7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700</w:t>
            </w:r>
          </w:p>
        </w:tc>
      </w:tr>
      <w:tr w:rsidR="0090451C" w:rsidRPr="00CD5268" w14:paraId="31C879AB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820D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rosada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132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UA 43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A7E4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819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6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7E8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Antioquia, Finca El Chaquiral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D01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58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1A7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5.78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167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732</w:t>
            </w:r>
          </w:p>
        </w:tc>
      </w:tr>
      <w:tr w:rsidR="0090451C" w:rsidRPr="00CD5268" w14:paraId="473A587D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75ED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siren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F90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U 1791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C1E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992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6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86B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Napo, 3.2 km NE Oritoyacu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F54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45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640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465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910 m</w:t>
            </w:r>
          </w:p>
        </w:tc>
      </w:tr>
      <w:tr w:rsidR="0090451C" w:rsidRPr="00CD5268" w14:paraId="3EAFB566" w14:textId="77777777" w:rsidTr="00C3142F">
        <w:trPr>
          <w:trHeight w:val="22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87E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sucr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88B1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14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D55E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BF7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74655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1A4D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Morona Santiago, Camino entre Plan de Milagro y Gualace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0AC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00774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F26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5331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DE5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59</w:t>
            </w:r>
          </w:p>
        </w:tc>
      </w:tr>
      <w:tr w:rsidR="0090451C" w:rsidRPr="00CD5268" w14:paraId="0D7A97A2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DA1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>Nymphargus vicenterueda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21C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AVV 1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D57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48A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04C5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Santander, Río Cercado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C5F3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F06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027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650</w:t>
            </w:r>
          </w:p>
        </w:tc>
      </w:tr>
      <w:tr w:rsidR="0090451C" w:rsidRPr="00CD5268" w14:paraId="4FAE5169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7DEF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Nymphargus wiley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988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274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6BB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4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706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6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CAF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BA9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7255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A5B4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78.9805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0CA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00</w:t>
            </w:r>
          </w:p>
        </w:tc>
      </w:tr>
      <w:tr w:rsidR="0090451C" w:rsidRPr="00CD5268" w14:paraId="4A31E53A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14D0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Centrolene altitudinali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9707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LS 172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B62B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BAC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7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5C4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Venezuela: Estado Mérida: Quebrada Albarreg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FC0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8.6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CE9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1.1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6C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00</w:t>
            </w:r>
          </w:p>
        </w:tc>
      </w:tr>
      <w:tr w:rsidR="0090451C" w:rsidRPr="00CD5268" w14:paraId="5909C788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B11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Centrolene altitudinali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BDF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LS 171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8BB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91B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7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259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Venezuela: Estado Mérida: Quebrada Albarreg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059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8.6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4A7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1.1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BF6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00</w:t>
            </w:r>
          </w:p>
        </w:tc>
      </w:tr>
      <w:tr w:rsidR="0090451C" w:rsidRPr="00CD5268" w14:paraId="3393FE5C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88292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antioquiense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616E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NRPS 0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32B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B8E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7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080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Antioquia, bosque de la Forzos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B310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4C93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D5C1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27</w:t>
            </w:r>
          </w:p>
        </w:tc>
      </w:tr>
      <w:tr w:rsidR="0090451C" w:rsidRPr="00CD5268" w14:paraId="6835D68D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1D4E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aff.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buckleyi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A43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AR 3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A73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EAC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8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DF0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Cundinamarca: Parque Nacional Chingaz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057B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15C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41D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35</w:t>
            </w:r>
          </w:p>
        </w:tc>
      </w:tr>
      <w:tr w:rsidR="0090451C" w:rsidRPr="00CD5268" w14:paraId="1B5DC437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4C11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aff.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ondor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FEA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48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8ECC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F6397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BE7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JX1269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432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Los Encuentro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501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2293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3F4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</w:tr>
      <w:tr w:rsidR="0090451C" w:rsidRPr="00CD5268" w14:paraId="0F14BD19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2CA5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aff.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savagei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BEC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AR 11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0C6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M0682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5321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M06829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F98E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del Chocó, Estribaciones del Cerro Tacarcun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81E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FC6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160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60</w:t>
            </w:r>
          </w:p>
        </w:tc>
      </w:tr>
      <w:tr w:rsidR="0090451C" w:rsidRPr="00CD5268" w14:paraId="4312FE8C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309D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allux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0CA4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01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FE6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F6397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865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HG76478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BE2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, Reserva las Gralari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ED1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D49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B608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075</w:t>
            </w:r>
          </w:p>
        </w:tc>
      </w:tr>
      <w:tr w:rsidR="0090451C" w:rsidRPr="00CD5268" w14:paraId="42C1003A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C231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083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7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6FE2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AFC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592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: Oyacachi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663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2189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6250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04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7428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12</w:t>
            </w:r>
          </w:p>
        </w:tc>
      </w:tr>
      <w:tr w:rsidR="0090451C" w:rsidRPr="00CD5268" w14:paraId="456CC691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853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682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U1 780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332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3363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7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C20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Near Lago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4C1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3025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645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61861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07B7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10</w:t>
            </w:r>
          </w:p>
        </w:tc>
      </w:tr>
      <w:tr w:rsidR="0090451C" w:rsidRPr="00CD5268" w14:paraId="7037A947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A6FB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541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DHMECN 8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A808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252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8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38E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Bolívar, Guanuj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2FB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1.55555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2B64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9.006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A5FB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900</w:t>
            </w:r>
          </w:p>
        </w:tc>
      </w:tr>
      <w:tr w:rsidR="0090451C" w:rsidRPr="00CD5268" w14:paraId="4D15D1AE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FDE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A838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DHMECN 138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8825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0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7AC7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8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0D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archi, San Francisco de Pioter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B64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67113888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4544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7.7955277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D42B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416</w:t>
            </w:r>
          </w:p>
        </w:tc>
      </w:tr>
      <w:tr w:rsidR="0090451C" w:rsidRPr="00CD5268" w14:paraId="705EF702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E09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90B2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DHMECN 141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D569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EE77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8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BF6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Carchi, Maldonad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1BE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767882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30F4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05611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CD7C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841</w:t>
            </w:r>
          </w:p>
        </w:tc>
      </w:tr>
      <w:tr w:rsidR="0090451C" w:rsidRPr="00CD5268" w14:paraId="194AD111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026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350C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DHMECN 133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C0B5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38E23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98E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Carchi, Morá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94A1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°46'07.10"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E5F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°03'20.00"O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309C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785</w:t>
            </w:r>
          </w:p>
        </w:tc>
      </w:tr>
      <w:tr w:rsidR="0090451C" w:rsidRPr="00CD5268" w14:paraId="5B5E66CD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32E5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F15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10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6A7B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FC78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4D8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otopaxi, Sigcho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F27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0.7°S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581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8833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E95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770</w:t>
            </w:r>
          </w:p>
        </w:tc>
      </w:tr>
      <w:tr w:rsidR="0090451C" w:rsidRPr="00CD5268" w14:paraId="6B361D27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AA92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81F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21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4AC8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D52B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8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858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otopaxi, Río Unachi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3FC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6816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FC61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0987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EE0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677</w:t>
            </w:r>
          </w:p>
        </w:tc>
      </w:tr>
      <w:tr w:rsidR="0090451C" w:rsidRPr="00CD5268" w14:paraId="77669B24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95EE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6F9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978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3CD0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D78C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6EEF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otopaxi, Río Unachi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B8F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6816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C482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0987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1A0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677</w:t>
            </w:r>
          </w:p>
        </w:tc>
      </w:tr>
      <w:tr w:rsidR="0090451C" w:rsidRPr="00CD5268" w14:paraId="040B62B3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AB4A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5F2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42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D52DD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9205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AA5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otopaxi, Río Unachi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0A32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6816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E40D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0987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8FE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677</w:t>
            </w:r>
          </w:p>
        </w:tc>
      </w:tr>
      <w:tr w:rsidR="0090451C" w:rsidRPr="00CD5268" w14:paraId="307FB20A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1A3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516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113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905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R4791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551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0R47908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2140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Pichincha, Atahualp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D44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1649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AF7D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3336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3E97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573</w:t>
            </w:r>
          </w:p>
        </w:tc>
      </w:tr>
      <w:tr w:rsidR="0090451C" w:rsidRPr="00CD5268" w14:paraId="1EF3C24A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EFE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lastRenderedPageBreak/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CC62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24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2A66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100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F402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Bolívar, Guanuj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D172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1.55555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C6C0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9.006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806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2865</w:t>
            </w:r>
          </w:p>
        </w:tc>
      </w:tr>
      <w:tr w:rsidR="0090451C" w:rsidRPr="00CD5268" w14:paraId="0F716FE3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166A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CD3DE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26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970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EE4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F7C4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Bolívar, Guaran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BD7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1.55555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BA2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9.006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F32E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865</w:t>
            </w:r>
          </w:p>
        </w:tc>
      </w:tr>
      <w:tr w:rsidR="0090451C" w:rsidRPr="00CD5268" w14:paraId="16B29BDB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1D8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712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27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A5F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6C9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2D7F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E2EB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101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F71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35683761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1DA40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EC436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27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01D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689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7DCA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8E91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59F1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A69C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3C16A5DF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1606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12ED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F014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483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873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91B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E48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1BF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3062</w:t>
            </w:r>
          </w:p>
        </w:tc>
      </w:tr>
      <w:tr w:rsidR="0090451C" w:rsidRPr="00CD5268" w14:paraId="55B3ED2D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6342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A0D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438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643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DA23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E4FB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26FB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550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493233EC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B12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501C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1BB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9F14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1AA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DED9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04A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F0C2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11E8844A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B2F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531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983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3D0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A38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D499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BCA8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796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6CF3ACEF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7BCB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63F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D5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EEE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39B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004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BBB4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BC8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05D0E284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2C82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4F6A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8DB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A6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E347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D29D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7D8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0134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54B131C4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E9342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1262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2176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900D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29E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5F6D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A58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DA9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4D8B4411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14A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2C7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133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095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B7A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81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AD2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69D3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4CE8B723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F1345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328C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B3D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AB6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470C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7521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44BD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C0A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79C00185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685E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57CB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F54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08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7CA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467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3501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2A0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77227C27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527C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52F5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2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F812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C03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765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AD3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E700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AEAE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750DA3F6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1D50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59CD8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5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F29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E8F2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EF6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Imbabura, Laguna de Cuicoch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48E3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3001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EE79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36423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6992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2</w:t>
            </w:r>
          </w:p>
        </w:tc>
      </w:tr>
      <w:tr w:rsidR="0090451C" w:rsidRPr="00CD5268" w14:paraId="6B7805D1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802D0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B582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5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352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465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AD59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añar, Ingapirc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C9D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2.53401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EC1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860759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B03A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361</w:t>
            </w:r>
          </w:p>
        </w:tc>
      </w:tr>
      <w:tr w:rsidR="0090451C" w:rsidRPr="00CD5268" w14:paraId="509926A1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0F5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9CE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35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82B9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477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E45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Bolívar, Guaran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DED4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1.55555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37F8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9.00666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ED7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865</w:t>
            </w:r>
          </w:p>
        </w:tc>
      </w:tr>
      <w:tr w:rsidR="0090451C" w:rsidRPr="00CD5268" w14:paraId="2D52B56F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BC90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AEF06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89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93D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971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399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Pichincha, Machachi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74E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49378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99D8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52572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69C9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912</w:t>
            </w:r>
          </w:p>
        </w:tc>
      </w:tr>
      <w:tr w:rsidR="0090451C" w:rsidRPr="00CD5268" w14:paraId="3DF77F3F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35F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5259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89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DF5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A29F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8609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Pichincha, Machachi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55D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49378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128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52572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74F3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912</w:t>
            </w:r>
          </w:p>
        </w:tc>
      </w:tr>
      <w:tr w:rsidR="0090451C" w:rsidRPr="00CD5268" w14:paraId="5A0D6601" w14:textId="77777777" w:rsidTr="00C3142F">
        <w:trPr>
          <w:trHeight w:val="19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748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lastRenderedPageBreak/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DE79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EPN 89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BA9F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32A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482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Pichincha, Machachi (0.493783°S, 78.525723°W; 2912 m)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EAB0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49378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2D7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52572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0BA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912</w:t>
            </w:r>
          </w:p>
        </w:tc>
      </w:tr>
      <w:tr w:rsidR="0090451C" w:rsidRPr="00CD5268" w14:paraId="675D6083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07C2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7DB0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ZSFQ 44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851C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312E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8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D796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Carchi, Loma La Esperanz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7D13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768527777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11E0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055583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A4C4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934</w:t>
            </w:r>
          </w:p>
        </w:tc>
      </w:tr>
      <w:tr w:rsidR="0090451C" w:rsidRPr="00CD5268" w14:paraId="5C1C79E2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C732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93A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ZSFQ 44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AB9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450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8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E58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Carchi, Morá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1B0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768333333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FB0D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05186111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1042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 2784</w:t>
            </w:r>
          </w:p>
        </w:tc>
      </w:tr>
      <w:tr w:rsidR="0090451C" w:rsidRPr="00CD5268" w14:paraId="579C3544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BEF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buckley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2C0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ZSFQ 53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F2B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652D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366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Cotopaxi, Angamarc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089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1362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A10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8958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A86A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063</w:t>
            </w:r>
          </w:p>
        </w:tc>
      </w:tr>
      <w:tr w:rsidR="0090451C" w:rsidRPr="00CD5268" w14:paraId="663E8397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45CE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Centrolene campos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C72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DHMECN 114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72A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Q2256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FC5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Q22561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E15C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Azuay, La Enrama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9AF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162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7CC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9.5886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BAC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950</w:t>
            </w:r>
          </w:p>
        </w:tc>
      </w:tr>
      <w:tr w:rsidR="0090451C" w:rsidRPr="00CD5268" w14:paraId="3F4647FC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B182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charapita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E03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C 139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6E3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M0682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958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M06825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B8C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Peru: Departamento Amazonas, La Oliv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88B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5.3010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EFE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395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A66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82</w:t>
            </w:r>
          </w:p>
        </w:tc>
      </w:tr>
      <w:tr w:rsidR="0090451C" w:rsidRPr="00CD5268" w14:paraId="6E5850EA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597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charapit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696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NCN45392_JMG20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495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F6397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7453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F5343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F21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Peru: Departamento Amazonas, before La Oliv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54A4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5.30108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4B2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39569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DED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64</w:t>
            </w:r>
          </w:p>
        </w:tc>
      </w:tr>
      <w:tr w:rsidR="0090451C" w:rsidRPr="00CD5268" w14:paraId="2D0E4113" w14:textId="77777777" w:rsidTr="00C3142F">
        <w:trPr>
          <w:trHeight w:val="19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52269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>Centrolene condor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E44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725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FC6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7EC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Q22561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EBE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Morona Santiago, Reserva Biologica El Quimi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61D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6BE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1FC3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</w:tr>
      <w:tr w:rsidR="0090451C" w:rsidRPr="00CD5268" w14:paraId="5E27241A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497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 xml:space="preserve">cf. 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elisa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888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21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4B03D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E94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2FD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Sucumbios, Santa Barbar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25BD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503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04B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50072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3065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671</w:t>
            </w:r>
          </w:p>
        </w:tc>
      </w:tr>
      <w:tr w:rsidR="0090451C" w:rsidRPr="00CD5268" w14:paraId="4E4A3F7F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D3E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 xml:space="preserve">cf. 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venezuelens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D682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IAvH-Am-174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1A55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E5A6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E73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Colombia: Departamento Cundimarca, Tocancipá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942D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4.95609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FBC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3.89272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308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776</w:t>
            </w:r>
          </w:p>
        </w:tc>
      </w:tr>
      <w:tr w:rsidR="0090451C" w:rsidRPr="00CD5268" w14:paraId="345C4CB0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DB8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 xml:space="preserve">cf. 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venezuelens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B59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IAvH-Am-174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484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B1AA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AAE9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Colombia: Departamento Cundimarca, Tocancipá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67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4.95609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F38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3.89272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37C8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776</w:t>
            </w:r>
          </w:p>
        </w:tc>
      </w:tr>
      <w:tr w:rsidR="0090451C" w:rsidRPr="00CD5268" w14:paraId="40CD90AA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BE0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 xml:space="preserve">cf. 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venezuelens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CDF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IAvH-Am-174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E31C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89036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1373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Colombia: Departamento Cundimarca, Tocancipá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28E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4.95609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A7B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3.89272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FF1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776</w:t>
            </w:r>
          </w:p>
        </w:tc>
      </w:tr>
      <w:tr w:rsidR="0090451C" w:rsidRPr="00CD5268" w14:paraId="3AAB138A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AC2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 xml:space="preserve">cf. </w:t>
            </w: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venezuelens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A7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IAvH-Am-174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1C89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ACB3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55D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Colombia: Departamento Cundimarca, Tocancipá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C50C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4.95474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977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3.8925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DB7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795</w:t>
            </w:r>
          </w:p>
        </w:tc>
      </w:tr>
      <w:tr w:rsidR="0090451C" w:rsidRPr="00CD5268" w14:paraId="7BE4386D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79C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daidale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1058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UA 32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13A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0BB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0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1BF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Cesar, San Cayetan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099F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8.425027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950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3.4009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3B2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600</w:t>
            </w:r>
          </w:p>
        </w:tc>
      </w:tr>
      <w:tr w:rsidR="0090451C" w:rsidRPr="00CD5268" w14:paraId="1F5378FB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ACD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04F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BB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699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8C88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: Las Caucher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300F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1332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2C7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974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DAD7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87-2190</w:t>
            </w:r>
          </w:p>
        </w:tc>
      </w:tr>
      <w:tr w:rsidR="0090451C" w:rsidRPr="00CD5268" w14:paraId="4B1B652C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001C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2249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765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DE5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922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: Las Caucher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432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1332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011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974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D75A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2187-2190</w:t>
            </w:r>
          </w:p>
        </w:tc>
      </w:tr>
      <w:tr w:rsidR="0090451C" w:rsidRPr="00CD5268" w14:paraId="11E65221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51BC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967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ZUTI 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C9D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F4EA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8D4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: Las Caucher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9524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0.61332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505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974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A6F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87-2190</w:t>
            </w:r>
          </w:p>
        </w:tc>
      </w:tr>
      <w:tr w:rsidR="0090451C" w:rsidRPr="00CD5268" w14:paraId="3F091F24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8904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A2DC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257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BF90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T2251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D36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010A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: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A94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599202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68F8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896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621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100</w:t>
            </w:r>
          </w:p>
        </w:tc>
      </w:tr>
      <w:tr w:rsidR="0090451C" w:rsidRPr="00CD5268" w14:paraId="56F2FB53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7B8C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C910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42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E4A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R4791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5BBF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0R4790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8789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Tungurahua, Reserva Chaman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7FA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423727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461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39316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172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586</w:t>
            </w:r>
          </w:p>
        </w:tc>
      </w:tr>
      <w:tr w:rsidR="0090451C" w:rsidRPr="00CD5268" w14:paraId="1B64180A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75F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pt-BR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B7F1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ZSFQ 53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86A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807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A14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0BE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142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5330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821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370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 2116</w:t>
            </w:r>
          </w:p>
        </w:tc>
      </w:tr>
      <w:tr w:rsidR="0090451C" w:rsidRPr="00CD5268" w14:paraId="79EA8677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E61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9CB82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ZSFQ 53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1B2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B59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26D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AB3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1424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873B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821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BB8B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18</w:t>
            </w:r>
          </w:p>
        </w:tc>
      </w:tr>
      <w:tr w:rsidR="0090451C" w:rsidRPr="00CD5268" w14:paraId="37E60F9C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8DB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elisa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9D947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ZSFQ 53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5D0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B708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986D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7F4F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617258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E33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77.88412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C0F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17</w:t>
            </w:r>
          </w:p>
        </w:tc>
      </w:tr>
      <w:tr w:rsidR="0090451C" w:rsidRPr="00CD5268" w14:paraId="7456A089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1B6E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>Centrolene ericsmith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9C1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DHMECN 114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E341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Q2256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208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BD4C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Azuay, La Enrama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769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162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3D5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9.5886°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458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950</w:t>
            </w:r>
          </w:p>
        </w:tc>
      </w:tr>
      <w:tr w:rsidR="0090451C" w:rsidRPr="00CD5268" w14:paraId="04BBA118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AD1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geckoidea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1446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U 1780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44D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EC32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8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1254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, 1 km SW San Ignaci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EF8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4486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0D0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747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5AA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920</w:t>
            </w:r>
          </w:p>
        </w:tc>
      </w:tr>
      <w:tr w:rsidR="0090451C" w:rsidRPr="00CD5268" w14:paraId="43EB4A1F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B796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heloderm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D33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02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E3AD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F6397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99E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JX12695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4FAC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: Reserva las Gralarias (2100 m)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854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E9D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5FBB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</w:tr>
      <w:tr w:rsidR="0090451C" w:rsidRPr="00CD5268" w14:paraId="5108CEF5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622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hesperi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D324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SM 258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C6C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D3F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8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7D21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Peru: Departamento Cajamarca, Quebrada Chorro Blanc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B1C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.84694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79E5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9.0870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7BD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795</w:t>
            </w:r>
          </w:p>
        </w:tc>
      </w:tr>
      <w:tr w:rsidR="0090451C" w:rsidRPr="00CD5268" w14:paraId="512A48FA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5D6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huilense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1CD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372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8D6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7EF4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JX12695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537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639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72553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2DE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78.9805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646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00</w:t>
            </w:r>
          </w:p>
        </w:tc>
      </w:tr>
      <w:tr w:rsidR="0090451C" w:rsidRPr="00CD5268" w14:paraId="639FBD55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816D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hybrid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0DF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AR 3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73C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46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8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3DD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Boyacá, Quebrada Las Palmita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598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F2E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222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90451C" w:rsidRPr="00CD5268" w14:paraId="1118F2C0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4232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lynch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B233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01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12B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A7E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JX12695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976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, Reserva las Gralarias, Río Lucy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AEB2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B48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C03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1800</w:t>
            </w:r>
          </w:p>
        </w:tc>
      </w:tr>
      <w:tr w:rsidR="0090451C" w:rsidRPr="00CD5268" w14:paraId="7E75695C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7CA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lynch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EDE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401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805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F6397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B07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D92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: Reserva las Gralarias (1800 m)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02F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4D4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3419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– </w:t>
            </w:r>
          </w:p>
        </w:tc>
      </w:tr>
      <w:tr w:rsidR="0090451C" w:rsidRPr="00CD5268" w14:paraId="404A6557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7FD28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marcoreyesi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7E8C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113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A273C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F5D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6F0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Guarumale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3A8D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3.940482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251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9868918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8A6F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070</w:t>
            </w:r>
          </w:p>
        </w:tc>
      </w:tr>
      <w:tr w:rsidR="0090451C" w:rsidRPr="00CD5268" w14:paraId="0FF3DD9A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8E0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marcoreyesi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763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115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5B1C9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4BE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6402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Guarumale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AEE0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3.9349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7C4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8.9868918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6C6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070</w:t>
            </w:r>
          </w:p>
        </w:tc>
      </w:tr>
      <w:tr w:rsidR="0090451C" w:rsidRPr="00CD5268" w14:paraId="11C24A6A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0E2D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marcoreyesi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94C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J 126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C4F4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187A1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EDC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Guarumale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A1CC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3.9382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DE29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9.0052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969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09</w:t>
            </w:r>
          </w:p>
        </w:tc>
      </w:tr>
      <w:tr w:rsidR="0090451C" w:rsidRPr="00CD5268" w14:paraId="2FFD39AD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8339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marcoreyesi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FFCD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UTPL -A 002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D955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71E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09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7D8C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Abra de Zamor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4D5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3.9689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F6F8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79.1110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654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,190</w:t>
            </w:r>
          </w:p>
        </w:tc>
      </w:tr>
      <w:tr w:rsidR="0090451C" w:rsidRPr="00CD5268" w14:paraId="34C6DDF0" w14:textId="77777777" w:rsidTr="00C3142F">
        <w:trPr>
          <w:trHeight w:val="22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81A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marcoreyesi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D64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44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B15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3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364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A66E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 province, Estación Científica San Francisc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9F7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97166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28C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9.07916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ACB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1,840</w:t>
            </w:r>
          </w:p>
        </w:tc>
      </w:tr>
      <w:tr w:rsidR="0090451C" w:rsidRPr="00CD5268" w14:paraId="77145DBC" w14:textId="77777777" w:rsidTr="00C3142F">
        <w:trPr>
          <w:trHeight w:val="22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1FA5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marcoreyesi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 nov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E68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44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2D2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B4F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8448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E781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 province, Estación Científica San Francisc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1CB7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971667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78E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9.079167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223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,840</w:t>
            </w:r>
          </w:p>
        </w:tc>
      </w:tr>
      <w:tr w:rsidR="0090451C" w:rsidRPr="00CD5268" w14:paraId="7C5A9A1B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CF99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muelleri PV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1A3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PV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4E1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160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JX12695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2D5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Peru: Departamento Amazonas, Cataratas de Gokt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175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.02319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195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90972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670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000</w:t>
            </w:r>
          </w:p>
        </w:tc>
      </w:tr>
      <w:tr w:rsidR="0090451C" w:rsidRPr="00CD5268" w14:paraId="3F0E2165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6EAA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lastRenderedPageBreak/>
              <w:t xml:space="preserve"> Centrolene muelleri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EC3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RBIDI 146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5C4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91F3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M06826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272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Peru: Departamento Amazonas, Puente–Vilcaniz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BB4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5.814513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E19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35052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6AA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858</w:t>
            </w:r>
          </w:p>
        </w:tc>
      </w:tr>
      <w:tr w:rsidR="0090451C" w:rsidRPr="00CD5268" w14:paraId="5A5810F9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F749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notostictum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6BF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AR 5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77E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5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F52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9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81A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Norte de Santander, Quebrada Piritam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00B7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61E5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657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800</w:t>
            </w:r>
          </w:p>
        </w:tc>
      </w:tr>
      <w:tr w:rsidR="0090451C" w:rsidRPr="00CD5268" w14:paraId="111ADB76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12DF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peristict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0F3D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223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530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1DE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9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C3E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Pichincha, Mindo Biology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2CD2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07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7FF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73194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6AB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600</w:t>
            </w:r>
          </w:p>
        </w:tc>
      </w:tr>
      <w:tr w:rsidR="0090451C" w:rsidRPr="00CD5268" w14:paraId="510166D4" w14:textId="77777777" w:rsidTr="00C3142F">
        <w:trPr>
          <w:trHeight w:val="112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E89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pipilata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43DC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KU 1781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9DC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B0A9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9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2515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S"/>
              </w:rPr>
              <w:t>Ecuador: Provincia Napo, Río Salad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86F9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191666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07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69972°S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ED6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420</w:t>
            </w:r>
          </w:p>
        </w:tc>
      </w:tr>
      <w:tr w:rsidR="0090451C" w:rsidRPr="00CD5268" w14:paraId="3924881C" w14:textId="77777777" w:rsidTr="00C3142F">
        <w:trPr>
          <w:trHeight w:val="5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A7C3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sabini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A80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USM 280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D34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‒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1661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JX12696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556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Peru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0A3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3.17805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EAF0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1.6086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6B7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750</w:t>
            </w:r>
          </w:p>
        </w:tc>
      </w:tr>
      <w:tr w:rsidR="0090451C" w:rsidRPr="00CD5268" w14:paraId="1A488BEC" w14:textId="77777777" w:rsidTr="00C3142F">
        <w:trPr>
          <w:trHeight w:val="224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61BA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sanchezi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085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UTPL 6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ECE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P7514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662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P75139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8F41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Zamora Chinchipe, Reserva Biológica Cerro Plateado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CAA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86B8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374E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</w:tr>
      <w:tr w:rsidR="0090451C" w:rsidRPr="00CD5268" w14:paraId="48A69676" w14:textId="77777777" w:rsidTr="00C3142F">
        <w:trPr>
          <w:trHeight w:val="168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9561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sanchezi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905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QCAZ 227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2FC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CBA8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297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3B2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Yanayacu Biological Station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77B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0.599202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9F8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7.88965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8A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100</w:t>
            </w:r>
          </w:p>
        </w:tc>
      </w:tr>
      <w:tr w:rsidR="0090451C" w:rsidRPr="00CD5268" w14:paraId="2AB97E15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02A9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savagei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E66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UA 40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D1BE5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DA4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2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0D6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Colombia: Departamento Antioquia, Finca El Chaquiral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638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6.966666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87C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6.38333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7F2C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732</w:t>
            </w:r>
          </w:p>
        </w:tc>
      </w:tr>
      <w:tr w:rsidR="0090451C" w:rsidRPr="00CD5268" w14:paraId="14F81A37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B1B0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806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6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FCF5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2169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B44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Provincia Napo, Parque Nacional Llanganate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FE5C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.35282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FA82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06319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14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404</w:t>
            </w:r>
          </w:p>
        </w:tc>
      </w:tr>
      <w:tr w:rsidR="0090451C" w:rsidRPr="00CD5268" w14:paraId="5B64F061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6C87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218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44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1182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D7D6B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5FDD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Morona Santiago, Chigüin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93F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206613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A16F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76975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0CA6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>2373</w:t>
            </w:r>
          </w:p>
        </w:tc>
      </w:tr>
      <w:tr w:rsidR="0090451C" w:rsidRPr="00CD5268" w14:paraId="073C8D24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9C4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Centrolene </w:t>
            </w:r>
            <w:r w:rsidRPr="00CD5268">
              <w:rPr>
                <w:color w:val="000000"/>
                <w:sz w:val="20"/>
                <w:szCs w:val="20"/>
                <w:lang w:val="es-EC"/>
              </w:rPr>
              <w:t>sp.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C80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ZSFQ 44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AC22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OR4791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43EF" w14:textId="77777777" w:rsidR="0090451C" w:rsidRPr="00CD5268" w:rsidRDefault="0090451C" w:rsidP="00C3142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D5268">
              <w:rPr>
                <w:b/>
                <w:bCs/>
                <w:color w:val="000000"/>
                <w:sz w:val="20"/>
                <w:szCs w:val="20"/>
                <w:lang w:val="es-EC"/>
              </w:rPr>
              <w:t>0R4791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E86A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Ecuador: Provincia Morona Santiago, Chigüin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EF40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2066138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F832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76975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7F96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2373</w:t>
            </w:r>
          </w:p>
        </w:tc>
      </w:tr>
      <w:tr w:rsidR="0090451C" w:rsidRPr="00CD5268" w14:paraId="5F52399E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F43EB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venezuelense 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5DC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HNLS 1649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234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BE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E87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Venezuela: Estado Mérida: Cordillera de Mérid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2C92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A2F3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09CF" w14:textId="77777777" w:rsidR="0090451C" w:rsidRPr="00CD5268" w:rsidRDefault="0090451C" w:rsidP="00C3142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268">
              <w:rPr>
                <w:rFonts w:ascii="Aptos Narrow" w:hAnsi="Aptos Narrow"/>
                <w:color w:val="000000"/>
                <w:sz w:val="20"/>
                <w:szCs w:val="20"/>
              </w:rPr>
              <w:t xml:space="preserve">– </w:t>
            </w:r>
          </w:p>
        </w:tc>
      </w:tr>
      <w:tr w:rsidR="0090451C" w:rsidRPr="00CD5268" w14:paraId="674EE989" w14:textId="77777777" w:rsidTr="00C3142F">
        <w:trPr>
          <w:trHeight w:val="140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9400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lastRenderedPageBreak/>
              <w:t xml:space="preserve"> Centrolene venezuelense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5B3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BRG 52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7FA4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35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EB13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U6630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391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pt-BR"/>
              </w:rPr>
              <w:t>Venezuela: Estado Mérida, Páramo de Marais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D93CC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8.8419444°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E9A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0.731111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7EC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 xml:space="preserve"> 2450</w:t>
            </w:r>
          </w:p>
        </w:tc>
      </w:tr>
      <w:tr w:rsidR="0090451C" w:rsidRPr="00CD5268" w14:paraId="60FAFC62" w14:textId="77777777" w:rsidTr="00C3142F">
        <w:trPr>
          <w:trHeight w:val="19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21FC9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 Centrolene zarza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34E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UTPL 9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E4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P7514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80C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P75140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2409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Zamora Chinchipe, Refugio de Vida Silvestre El Zarz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73FE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834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A187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545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921B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400–1680</w:t>
            </w:r>
          </w:p>
        </w:tc>
      </w:tr>
      <w:tr w:rsidR="0090451C" w:rsidRPr="00CD5268" w14:paraId="062FE0D6" w14:textId="77777777" w:rsidTr="00C3142F">
        <w:trPr>
          <w:trHeight w:val="1960"/>
        </w:trPr>
        <w:tc>
          <w:tcPr>
            <w:tcW w:w="1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2EFE" w14:textId="77777777" w:rsidR="0090451C" w:rsidRPr="00CD5268" w:rsidRDefault="0090451C" w:rsidP="00C3142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CD5268">
              <w:rPr>
                <w:i/>
                <w:iCs/>
                <w:color w:val="000000"/>
                <w:sz w:val="20"/>
                <w:szCs w:val="20"/>
                <w:lang w:val="es-EC"/>
              </w:rPr>
              <w:t xml:space="preserve"> Centrolene zarza 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95A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MUTPL 9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CDC50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P75141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C3F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OP75140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627C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  <w:lang w:val="es-EC"/>
              </w:rPr>
              <w:t>Ecuador: Zamora Chinchipe, Refugio de Vida Silvestre El Zarza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0E9B8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3.8341°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2FBF1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78.5458°W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841C4" w14:textId="77777777" w:rsidR="0090451C" w:rsidRPr="00CD5268" w:rsidRDefault="0090451C" w:rsidP="00C3142F">
            <w:pPr>
              <w:jc w:val="center"/>
              <w:rPr>
                <w:color w:val="000000"/>
                <w:sz w:val="20"/>
                <w:szCs w:val="20"/>
              </w:rPr>
            </w:pPr>
            <w:r w:rsidRPr="00CD5268">
              <w:rPr>
                <w:color w:val="000000"/>
                <w:sz w:val="20"/>
                <w:szCs w:val="20"/>
              </w:rPr>
              <w:t>1400–1680</w:t>
            </w:r>
          </w:p>
        </w:tc>
      </w:tr>
    </w:tbl>
    <w:p w14:paraId="29168486" w14:textId="77777777" w:rsidR="0090451C" w:rsidRPr="0090451C" w:rsidRDefault="0090451C" w:rsidP="0090451C">
      <w:pPr>
        <w:rPr>
          <w:lang w:val="es-ES"/>
        </w:rPr>
      </w:pPr>
    </w:p>
    <w:sectPr w:rsidR="0090451C" w:rsidRPr="0090451C" w:rsidSect="00243821">
      <w:pgSz w:w="15842" w:h="12242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??">
    <w:panose1 w:val="020B0604020202020204"/>
    <w:charset w:val="00"/>
    <w:family w:val="roman"/>
    <w:notTrueType/>
    <w:pitch w:val="default"/>
  </w:font>
  <w:font w:name="Source Serif Pro">
    <w:panose1 w:val="02040603050405020204"/>
    <w:charset w:val="00"/>
    <w:family w:val="roman"/>
    <w:pitch w:val="variable"/>
    <w:sig w:usb0="20000287" w:usb1="02000003" w:usb2="00000000" w:usb3="00000000" w:csb0="0000019F" w:csb1="00000000"/>
  </w:font>
  <w:font w:name="WenQuanYi Micro Hei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DA5701"/>
    <w:multiLevelType w:val="multilevel"/>
    <w:tmpl w:val="0C60122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304D65"/>
    <w:multiLevelType w:val="multilevel"/>
    <w:tmpl w:val="A476BA7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6111761">
    <w:abstractNumId w:val="1"/>
  </w:num>
  <w:num w:numId="2" w16cid:durableId="94979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276"/>
    <w:rsid w:val="000A1849"/>
    <w:rsid w:val="0014137D"/>
    <w:rsid w:val="00243821"/>
    <w:rsid w:val="004641C3"/>
    <w:rsid w:val="005838A3"/>
    <w:rsid w:val="00747276"/>
    <w:rsid w:val="0090451C"/>
    <w:rsid w:val="00A6036D"/>
    <w:rsid w:val="00EF7BDB"/>
    <w:rsid w:val="00F5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20BD54"/>
  <w15:chartTrackingRefBased/>
  <w15:docId w15:val="{3BB585A4-641E-EC43-BAE3-A67DEAE09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EC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7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2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2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2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2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7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47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47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47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47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2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276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7472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276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qFormat/>
    <w:rsid w:val="00747276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rsid w:val="00747276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47276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qFormat/>
    <w:rsid w:val="00747276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qFormat/>
    <w:rsid w:val="00747276"/>
    <w:pPr>
      <w:spacing w:beforeLines="1" w:afterLines="1"/>
    </w:pPr>
    <w:rPr>
      <w:rFonts w:ascii="Times" w:eastAsia="Arial" w:hAnsi="Times"/>
      <w:sz w:val="20"/>
      <w:szCs w:val="20"/>
      <w:lang w:val="en-US"/>
    </w:rPr>
  </w:style>
  <w:style w:type="character" w:styleId="LineNumber">
    <w:name w:val="line number"/>
    <w:basedOn w:val="DefaultParagraphFont"/>
    <w:qFormat/>
    <w:rsid w:val="00747276"/>
  </w:style>
  <w:style w:type="character" w:customStyle="1" w:styleId="citation-authors-year">
    <w:name w:val="citation-authors-year"/>
    <w:basedOn w:val="DefaultParagraphFont"/>
    <w:rsid w:val="00747276"/>
  </w:style>
  <w:style w:type="character" w:customStyle="1" w:styleId="name">
    <w:name w:val="name"/>
    <w:basedOn w:val="DefaultParagraphFont"/>
    <w:rsid w:val="00747276"/>
  </w:style>
  <w:style w:type="character" w:customStyle="1" w:styleId="surname">
    <w:name w:val="surname"/>
    <w:basedOn w:val="DefaultParagraphFont"/>
    <w:rsid w:val="00747276"/>
  </w:style>
  <w:style w:type="character" w:customStyle="1" w:styleId="given-names">
    <w:name w:val="given-names"/>
    <w:basedOn w:val="DefaultParagraphFont"/>
    <w:rsid w:val="00747276"/>
  </w:style>
  <w:style w:type="character" w:styleId="HTMLCite">
    <w:name w:val="HTML Cite"/>
    <w:basedOn w:val="DefaultParagraphFont"/>
    <w:uiPriority w:val="99"/>
    <w:semiHidden/>
    <w:unhideWhenUsed/>
    <w:rsid w:val="00747276"/>
    <w:rPr>
      <w:i/>
      <w:iCs/>
    </w:rPr>
  </w:style>
  <w:style w:type="character" w:customStyle="1" w:styleId="issue">
    <w:name w:val="issue"/>
    <w:basedOn w:val="DefaultParagraphFont"/>
    <w:rsid w:val="00747276"/>
  </w:style>
  <w:style w:type="character" w:customStyle="1" w:styleId="volume">
    <w:name w:val="volume"/>
    <w:basedOn w:val="DefaultParagraphFont"/>
    <w:rsid w:val="00747276"/>
  </w:style>
  <w:style w:type="character" w:customStyle="1" w:styleId="source">
    <w:name w:val="source"/>
    <w:basedOn w:val="DefaultParagraphFont"/>
    <w:rsid w:val="00747276"/>
  </w:style>
  <w:style w:type="character" w:customStyle="1" w:styleId="fpage">
    <w:name w:val="fpage"/>
    <w:basedOn w:val="DefaultParagraphFont"/>
    <w:rsid w:val="00747276"/>
  </w:style>
  <w:style w:type="character" w:customStyle="1" w:styleId="lpage">
    <w:name w:val="lpage"/>
    <w:basedOn w:val="DefaultParagraphFont"/>
    <w:rsid w:val="00747276"/>
  </w:style>
  <w:style w:type="character" w:customStyle="1" w:styleId="publisher">
    <w:name w:val="publisher"/>
    <w:basedOn w:val="DefaultParagraphFont"/>
    <w:rsid w:val="00747276"/>
  </w:style>
  <w:style w:type="paragraph" w:styleId="NoSpacing">
    <w:name w:val="No Spacing"/>
    <w:uiPriority w:val="99"/>
    <w:qFormat/>
    <w:rsid w:val="00747276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institution">
    <w:name w:val="institution"/>
    <w:basedOn w:val="DefaultParagraphFont"/>
    <w:rsid w:val="00747276"/>
  </w:style>
  <w:style w:type="character" w:customStyle="1" w:styleId="addr-line">
    <w:name w:val="addr-line"/>
    <w:basedOn w:val="DefaultParagraphFont"/>
    <w:rsid w:val="00747276"/>
  </w:style>
  <w:style w:type="character" w:customStyle="1" w:styleId="country">
    <w:name w:val="country"/>
    <w:basedOn w:val="DefaultParagraphFont"/>
    <w:rsid w:val="00747276"/>
  </w:style>
  <w:style w:type="character" w:customStyle="1" w:styleId="affiliationdepartment">
    <w:name w:val="affiliation__department"/>
    <w:basedOn w:val="DefaultParagraphFont"/>
    <w:rsid w:val="00747276"/>
  </w:style>
  <w:style w:type="character" w:customStyle="1" w:styleId="affiliationname">
    <w:name w:val="affiliation__name"/>
    <w:basedOn w:val="DefaultParagraphFont"/>
    <w:rsid w:val="00747276"/>
  </w:style>
  <w:style w:type="character" w:customStyle="1" w:styleId="affiliationcity">
    <w:name w:val="affiliation__city"/>
    <w:basedOn w:val="DefaultParagraphFont"/>
    <w:rsid w:val="00747276"/>
  </w:style>
  <w:style w:type="character" w:customStyle="1" w:styleId="affiliationcountry">
    <w:name w:val="affiliation__country"/>
    <w:basedOn w:val="DefaultParagraphFont"/>
    <w:rsid w:val="00747276"/>
  </w:style>
  <w:style w:type="paragraph" w:customStyle="1" w:styleId="msonormal0">
    <w:name w:val="msonormal"/>
    <w:basedOn w:val="Normal"/>
    <w:rsid w:val="00747276"/>
    <w:pPr>
      <w:spacing w:before="100" w:beforeAutospacing="1" w:after="100" w:afterAutospacing="1"/>
    </w:pPr>
    <w:rPr>
      <w:lang w:val="en-US"/>
    </w:rPr>
  </w:style>
  <w:style w:type="paragraph" w:customStyle="1" w:styleId="font5">
    <w:name w:val="font5"/>
    <w:basedOn w:val="Normal"/>
    <w:rsid w:val="00747276"/>
    <w:pPr>
      <w:spacing w:before="100" w:beforeAutospacing="1" w:after="100" w:afterAutospacing="1"/>
    </w:pPr>
    <w:rPr>
      <w:i/>
      <w:iCs/>
      <w:lang w:val="en-US"/>
    </w:rPr>
  </w:style>
  <w:style w:type="paragraph" w:customStyle="1" w:styleId="font6">
    <w:name w:val="font6"/>
    <w:basedOn w:val="Normal"/>
    <w:rsid w:val="00747276"/>
    <w:pPr>
      <w:spacing w:before="100" w:beforeAutospacing="1" w:after="100" w:afterAutospacing="1"/>
    </w:pPr>
    <w:rPr>
      <w:lang w:val="en-US"/>
    </w:rPr>
  </w:style>
  <w:style w:type="paragraph" w:customStyle="1" w:styleId="xl66">
    <w:name w:val="xl66"/>
    <w:basedOn w:val="Normal"/>
    <w:rsid w:val="00747276"/>
    <w:pPr>
      <w:spacing w:before="100" w:beforeAutospacing="1" w:after="100" w:afterAutospacing="1"/>
      <w:jc w:val="center"/>
    </w:pPr>
    <w:rPr>
      <w:b/>
      <w:bCs/>
      <w:lang w:val="en-US"/>
    </w:rPr>
  </w:style>
  <w:style w:type="paragraph" w:customStyle="1" w:styleId="xl67">
    <w:name w:val="xl67"/>
    <w:basedOn w:val="Normal"/>
    <w:rsid w:val="00747276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68">
    <w:name w:val="xl68"/>
    <w:basedOn w:val="Normal"/>
    <w:rsid w:val="00747276"/>
    <w:pPr>
      <w:spacing w:before="100" w:beforeAutospacing="1" w:after="100" w:afterAutospacing="1"/>
      <w:jc w:val="center"/>
    </w:pPr>
    <w:rPr>
      <w:i/>
      <w:iCs/>
      <w:lang w:val="en-US"/>
    </w:rPr>
  </w:style>
  <w:style w:type="paragraph" w:customStyle="1" w:styleId="xl69">
    <w:name w:val="xl69"/>
    <w:basedOn w:val="Normal"/>
    <w:rsid w:val="00747276"/>
    <w:pPr>
      <w:spacing w:before="100" w:beforeAutospacing="1" w:after="100" w:afterAutospacing="1"/>
    </w:pPr>
    <w:rPr>
      <w:lang w:val="en-US"/>
    </w:rPr>
  </w:style>
  <w:style w:type="paragraph" w:customStyle="1" w:styleId="xl70">
    <w:name w:val="xl70"/>
    <w:basedOn w:val="Normal"/>
    <w:rsid w:val="00747276"/>
    <w:pPr>
      <w:spacing w:before="100" w:beforeAutospacing="1" w:after="100" w:afterAutospacing="1"/>
      <w:jc w:val="center"/>
    </w:pPr>
    <w:rPr>
      <w:i/>
      <w:iCs/>
      <w:lang w:val="en-US"/>
    </w:rPr>
  </w:style>
  <w:style w:type="paragraph" w:customStyle="1" w:styleId="xl71">
    <w:name w:val="xl71"/>
    <w:basedOn w:val="Normal"/>
    <w:rsid w:val="00747276"/>
    <w:pPr>
      <w:spacing w:before="100" w:beforeAutospacing="1" w:after="100" w:afterAutospacing="1"/>
      <w:jc w:val="center"/>
    </w:pPr>
    <w:rPr>
      <w:lang w:val="en-US"/>
    </w:rPr>
  </w:style>
  <w:style w:type="paragraph" w:customStyle="1" w:styleId="xl72">
    <w:name w:val="xl72"/>
    <w:basedOn w:val="Normal"/>
    <w:rsid w:val="00747276"/>
    <w:pPr>
      <w:spacing w:before="100" w:beforeAutospacing="1" w:after="100" w:afterAutospacing="1"/>
      <w:jc w:val="center"/>
      <w:textAlignment w:val="center"/>
    </w:pPr>
    <w:rPr>
      <w:i/>
      <w:iCs/>
      <w:lang w:val="en-US"/>
    </w:rPr>
  </w:style>
  <w:style w:type="paragraph" w:customStyle="1" w:styleId="xl73">
    <w:name w:val="xl73"/>
    <w:basedOn w:val="Normal"/>
    <w:rsid w:val="00747276"/>
    <w:pPr>
      <w:spacing w:before="100" w:beforeAutospacing="1" w:after="100" w:afterAutospacing="1"/>
      <w:jc w:val="center"/>
      <w:textAlignment w:val="center"/>
    </w:pPr>
    <w:rPr>
      <w:lang w:val="en-US"/>
    </w:rPr>
  </w:style>
  <w:style w:type="paragraph" w:customStyle="1" w:styleId="xl74">
    <w:name w:val="xl74"/>
    <w:basedOn w:val="Normal"/>
    <w:rsid w:val="00747276"/>
    <w:pPr>
      <w:spacing w:before="100" w:beforeAutospacing="1" w:after="100" w:afterAutospacing="1"/>
      <w:jc w:val="center"/>
    </w:pPr>
    <w:rPr>
      <w:i/>
      <w:iCs/>
      <w:lang w:val="en-US"/>
    </w:rPr>
  </w:style>
  <w:style w:type="paragraph" w:customStyle="1" w:styleId="xl75">
    <w:name w:val="xl75"/>
    <w:basedOn w:val="Normal"/>
    <w:rsid w:val="00747276"/>
    <w:pPr>
      <w:spacing w:before="100" w:beforeAutospacing="1" w:after="100" w:afterAutospacing="1"/>
    </w:pPr>
    <w:rPr>
      <w:b/>
      <w:bCs/>
      <w:lang w:val="en-US"/>
    </w:rPr>
  </w:style>
  <w:style w:type="paragraph" w:customStyle="1" w:styleId="xl76">
    <w:name w:val="xl76"/>
    <w:basedOn w:val="Normal"/>
    <w:rsid w:val="00747276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77">
    <w:name w:val="xl77"/>
    <w:basedOn w:val="Normal"/>
    <w:rsid w:val="00747276"/>
    <w:pPr>
      <w:spacing w:before="100" w:beforeAutospacing="1" w:after="100" w:afterAutospacing="1"/>
    </w:pPr>
    <w:rPr>
      <w:lang w:val="en-US"/>
    </w:rPr>
  </w:style>
  <w:style w:type="paragraph" w:customStyle="1" w:styleId="xl78">
    <w:name w:val="xl78"/>
    <w:basedOn w:val="Normal"/>
    <w:rsid w:val="00747276"/>
    <w:pPr>
      <w:spacing w:before="100" w:beforeAutospacing="1" w:after="100" w:afterAutospacing="1"/>
    </w:pPr>
    <w:rPr>
      <w:lang w:val="en-US"/>
    </w:rPr>
  </w:style>
  <w:style w:type="paragraph" w:customStyle="1" w:styleId="xl79">
    <w:name w:val="xl79"/>
    <w:basedOn w:val="Normal"/>
    <w:rsid w:val="00747276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80">
    <w:name w:val="xl80"/>
    <w:basedOn w:val="Normal"/>
    <w:rsid w:val="00747276"/>
    <w:pPr>
      <w:spacing w:before="100" w:beforeAutospacing="1" w:after="100" w:afterAutospacing="1"/>
    </w:pPr>
    <w:rPr>
      <w:sz w:val="20"/>
      <w:szCs w:val="20"/>
      <w:lang w:val="en-US"/>
    </w:rPr>
  </w:style>
  <w:style w:type="paragraph" w:customStyle="1" w:styleId="xl81">
    <w:name w:val="xl81"/>
    <w:basedOn w:val="Normal"/>
    <w:rsid w:val="00747276"/>
    <w:pPr>
      <w:spacing w:before="100" w:beforeAutospacing="1" w:after="100" w:afterAutospacing="1"/>
    </w:pPr>
    <w:rPr>
      <w:lang w:val="en-US"/>
    </w:rPr>
  </w:style>
  <w:style w:type="character" w:customStyle="1" w:styleId="caption-label">
    <w:name w:val="caption-label"/>
    <w:basedOn w:val="DefaultParagraphFont"/>
    <w:rsid w:val="00747276"/>
  </w:style>
  <w:style w:type="table" w:customStyle="1" w:styleId="Tablanormal21">
    <w:name w:val="Tabla normal 21"/>
    <w:basedOn w:val="TableNormal"/>
    <w:next w:val="PlainTable2"/>
    <w:uiPriority w:val="42"/>
    <w:rsid w:val="00747276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47276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22">
    <w:name w:val="Tabla normal 22"/>
    <w:basedOn w:val="TableNormal"/>
    <w:next w:val="PlainTable2"/>
    <w:uiPriority w:val="42"/>
    <w:rsid w:val="00747276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semiHidden/>
    <w:unhideWhenUsed/>
    <w:rsid w:val="007472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47276"/>
    <w:pPr>
      <w:contextualSpacing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747276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276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276"/>
    <w:pPr>
      <w:contextualSpacing/>
    </w:pPr>
    <w:rPr>
      <w:rFonts w:ascii="Segoe UI" w:eastAsia="Arial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276"/>
    <w:rPr>
      <w:rFonts w:ascii="Segoe UI" w:eastAsia="Arial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74727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47276"/>
    <w:rPr>
      <w:color w:val="605E5C"/>
      <w:shd w:val="clear" w:color="auto" w:fill="E1DFDD"/>
    </w:rPr>
  </w:style>
  <w:style w:type="paragraph" w:styleId="Revision">
    <w:name w:val="Revision"/>
    <w:hidden/>
    <w:semiHidden/>
    <w:rsid w:val="0074727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customStyle="1" w:styleId="mixed-citation">
    <w:name w:val="mixed-citation"/>
    <w:basedOn w:val="DefaultParagraphFont"/>
    <w:rsid w:val="00747276"/>
  </w:style>
  <w:style w:type="character" w:customStyle="1" w:styleId="nowrap">
    <w:name w:val="nowrap"/>
    <w:basedOn w:val="DefaultParagraphFont"/>
    <w:rsid w:val="00747276"/>
  </w:style>
  <w:style w:type="table" w:styleId="TableGridLight">
    <w:name w:val="Grid Table Light"/>
    <w:basedOn w:val="TableNormal"/>
    <w:uiPriority w:val="40"/>
    <w:rsid w:val="00747276"/>
    <w:pPr>
      <w:spacing w:after="0" w:line="240" w:lineRule="auto"/>
    </w:pPr>
    <w:rPr>
      <w:rFonts w:eastAsiaTheme="minorHAnsi"/>
      <w:kern w:val="0"/>
      <w:sz w:val="22"/>
      <w:szCs w:val="22"/>
      <w:lang w:val="es-EC"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Normal1">
    <w:name w:val="Table Normal1"/>
    <w:rsid w:val="0074727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EC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InternetLink">
    <w:name w:val="Internet Link"/>
    <w:basedOn w:val="DefaultParagraphFont"/>
    <w:uiPriority w:val="99"/>
    <w:rsid w:val="00747276"/>
    <w:rPr>
      <w:color w:val="467886" w:themeColor="hyperlink"/>
      <w:u w:val="single"/>
    </w:rPr>
  </w:style>
  <w:style w:type="character" w:customStyle="1" w:styleId="BodyText3Char">
    <w:name w:val="Body Text 3 Char"/>
    <w:basedOn w:val="DefaultParagraphFont"/>
    <w:link w:val="BodyText3"/>
    <w:semiHidden/>
    <w:qFormat/>
    <w:rsid w:val="00747276"/>
    <w:rPr>
      <w:rFonts w:ascii="Times" w:eastAsia="Times" w:hAnsi="Times" w:cs="Times New Roman"/>
      <w:sz w:val="16"/>
      <w:szCs w:val="16"/>
      <w:lang w:eastAsia="es-ES"/>
    </w:rPr>
  </w:style>
  <w:style w:type="character" w:customStyle="1" w:styleId="ListLabel1">
    <w:name w:val="ListLabel 1"/>
    <w:qFormat/>
    <w:rsid w:val="00747276"/>
    <w:rPr>
      <w:rFonts w:ascii="Times" w:hAnsi="Times"/>
      <w:sz w:val="24"/>
      <w:szCs w:val="24"/>
    </w:rPr>
  </w:style>
  <w:style w:type="character" w:customStyle="1" w:styleId="ListLabel2">
    <w:name w:val="ListLabel 2"/>
    <w:qFormat/>
    <w:rsid w:val="00747276"/>
    <w:rPr>
      <w:rFonts w:ascii="Times" w:eastAsia="Times New Roman" w:hAnsi="Times"/>
      <w:sz w:val="24"/>
      <w:szCs w:val="24"/>
    </w:rPr>
  </w:style>
  <w:style w:type="character" w:customStyle="1" w:styleId="ListLabel3">
    <w:name w:val="ListLabel 3"/>
    <w:qFormat/>
    <w:rsid w:val="00747276"/>
    <w:rPr>
      <w:rFonts w:ascii="Times" w:eastAsia="Times New Roman" w:hAnsi="Times"/>
      <w:color w:val="1155CC"/>
      <w:sz w:val="24"/>
      <w:szCs w:val="24"/>
      <w:u w:val="single"/>
    </w:rPr>
  </w:style>
  <w:style w:type="character" w:customStyle="1" w:styleId="ListLabel4">
    <w:name w:val="ListLabel 4"/>
    <w:qFormat/>
    <w:rsid w:val="00747276"/>
    <w:rPr>
      <w:rFonts w:ascii="Times" w:eastAsia="MS ??" w:hAnsi="Times"/>
      <w:sz w:val="24"/>
      <w:szCs w:val="24"/>
      <w:lang w:eastAsia="es-ES"/>
    </w:rPr>
  </w:style>
  <w:style w:type="character" w:customStyle="1" w:styleId="ListLabel5">
    <w:name w:val="ListLabel 5"/>
    <w:qFormat/>
    <w:rsid w:val="00747276"/>
    <w:rPr>
      <w:rFonts w:ascii="Times" w:hAnsi="Times" w:cs="Times"/>
      <w:sz w:val="24"/>
      <w:szCs w:val="24"/>
      <w:lang w:eastAsia="es-ES"/>
    </w:rPr>
  </w:style>
  <w:style w:type="character" w:customStyle="1" w:styleId="ListLabel6">
    <w:name w:val="ListLabel 6"/>
    <w:qFormat/>
    <w:rsid w:val="00747276"/>
    <w:rPr>
      <w:rFonts w:ascii="Times" w:eastAsiaTheme="minorHAnsi" w:hAnsi="Times"/>
      <w:sz w:val="24"/>
      <w:szCs w:val="24"/>
    </w:rPr>
  </w:style>
  <w:style w:type="character" w:customStyle="1" w:styleId="ListLabel7">
    <w:name w:val="ListLabel 7"/>
    <w:qFormat/>
    <w:rsid w:val="00747276"/>
    <w:rPr>
      <w:rFonts w:ascii="Times" w:hAnsi="Times"/>
      <w:color w:val="000000"/>
      <w:sz w:val="24"/>
      <w:szCs w:val="24"/>
    </w:rPr>
  </w:style>
  <w:style w:type="character" w:customStyle="1" w:styleId="LineNumbering">
    <w:name w:val="Line Numbering"/>
    <w:rsid w:val="00747276"/>
  </w:style>
  <w:style w:type="paragraph" w:customStyle="1" w:styleId="Heading">
    <w:name w:val="Heading"/>
    <w:basedOn w:val="Normal"/>
    <w:next w:val="BodyText"/>
    <w:qFormat/>
    <w:rsid w:val="00747276"/>
    <w:pPr>
      <w:keepNext/>
      <w:spacing w:before="240" w:after="120" w:line="276" w:lineRule="auto"/>
      <w:contextualSpacing/>
    </w:pPr>
    <w:rPr>
      <w:rFonts w:ascii="Source Serif Pro" w:eastAsia="WenQuanYi Micro Hei" w:hAnsi="Source Serif Pro" w:cs="Lohit Devanagari"/>
      <w:sz w:val="22"/>
      <w:szCs w:val="28"/>
      <w:lang w:val="en-US" w:eastAsia="es-EC"/>
    </w:rPr>
  </w:style>
  <w:style w:type="paragraph" w:styleId="BodyText">
    <w:name w:val="Body Text"/>
    <w:basedOn w:val="Normal"/>
    <w:link w:val="BodyTextChar"/>
    <w:rsid w:val="00747276"/>
    <w:pPr>
      <w:spacing w:after="140" w:line="276" w:lineRule="auto"/>
      <w:contextualSpacing/>
    </w:pPr>
    <w:rPr>
      <w:rFonts w:ascii="Arial" w:eastAsia="Arial" w:hAnsi="Arial" w:cs="Arial"/>
      <w:sz w:val="22"/>
      <w:szCs w:val="22"/>
      <w:lang w:val="en-US" w:eastAsia="es-EC"/>
    </w:rPr>
  </w:style>
  <w:style w:type="character" w:customStyle="1" w:styleId="BodyTextChar">
    <w:name w:val="Body Text Char"/>
    <w:basedOn w:val="DefaultParagraphFont"/>
    <w:link w:val="BodyText"/>
    <w:rsid w:val="00747276"/>
    <w:rPr>
      <w:rFonts w:ascii="Arial" w:eastAsia="Arial" w:hAnsi="Arial" w:cs="Arial"/>
      <w:kern w:val="0"/>
      <w:sz w:val="22"/>
      <w:szCs w:val="22"/>
      <w:lang w:val="en-US" w:eastAsia="es-EC"/>
      <w14:ligatures w14:val="none"/>
    </w:rPr>
  </w:style>
  <w:style w:type="paragraph" w:styleId="List">
    <w:name w:val="List"/>
    <w:basedOn w:val="BodyText"/>
    <w:rsid w:val="00747276"/>
    <w:rPr>
      <w:rFonts w:ascii="Source Serif Pro" w:hAnsi="Source Serif Pro" w:cs="Lohit Devanagari"/>
    </w:rPr>
  </w:style>
  <w:style w:type="paragraph" w:styleId="Caption">
    <w:name w:val="caption"/>
    <w:basedOn w:val="Normal"/>
    <w:qFormat/>
    <w:rsid w:val="00747276"/>
    <w:pPr>
      <w:suppressLineNumbers/>
      <w:spacing w:before="120" w:after="120" w:line="276" w:lineRule="auto"/>
      <w:contextualSpacing/>
    </w:pPr>
    <w:rPr>
      <w:rFonts w:ascii="Source Serif Pro" w:eastAsia="Arial" w:hAnsi="Source Serif Pro" w:cs="Lohit Devanagari"/>
      <w:i/>
      <w:iCs/>
      <w:sz w:val="22"/>
      <w:szCs w:val="22"/>
      <w:lang w:val="en-US" w:eastAsia="es-EC"/>
    </w:rPr>
  </w:style>
  <w:style w:type="paragraph" w:customStyle="1" w:styleId="Index">
    <w:name w:val="Index"/>
    <w:basedOn w:val="Normal"/>
    <w:qFormat/>
    <w:rsid w:val="00747276"/>
    <w:pPr>
      <w:suppressLineNumbers/>
      <w:spacing w:line="276" w:lineRule="auto"/>
      <w:contextualSpacing/>
    </w:pPr>
    <w:rPr>
      <w:rFonts w:ascii="Source Serif Pro" w:eastAsia="Arial" w:hAnsi="Source Serif Pro" w:cs="Lohit Devanagari"/>
      <w:sz w:val="22"/>
      <w:szCs w:val="22"/>
      <w:lang w:val="en-US" w:eastAsia="es-EC"/>
    </w:rPr>
  </w:style>
  <w:style w:type="paragraph" w:styleId="BodyText3">
    <w:name w:val="Body Text 3"/>
    <w:basedOn w:val="Normal"/>
    <w:link w:val="BodyText3Char"/>
    <w:semiHidden/>
    <w:qFormat/>
    <w:rsid w:val="00747276"/>
    <w:pPr>
      <w:spacing w:after="120" w:line="276" w:lineRule="auto"/>
    </w:pPr>
    <w:rPr>
      <w:rFonts w:ascii="Times" w:eastAsia="Times" w:hAnsi="Times"/>
      <w:kern w:val="2"/>
      <w:sz w:val="16"/>
      <w:szCs w:val="16"/>
      <w:lang w:eastAsia="es-ES"/>
      <w14:ligatures w14:val="standardContextual"/>
    </w:rPr>
  </w:style>
  <w:style w:type="character" w:customStyle="1" w:styleId="BodyText3Char1">
    <w:name w:val="Body Text 3 Char1"/>
    <w:basedOn w:val="DefaultParagraphFont"/>
    <w:uiPriority w:val="99"/>
    <w:semiHidden/>
    <w:rsid w:val="00747276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Textoindependiente3Car1">
    <w:name w:val="Texto independiente 3 Car1"/>
    <w:basedOn w:val="DefaultParagraphFont"/>
    <w:uiPriority w:val="99"/>
    <w:semiHidden/>
    <w:rsid w:val="00747276"/>
    <w:rPr>
      <w:sz w:val="16"/>
      <w:szCs w:val="16"/>
    </w:rPr>
  </w:style>
  <w:style w:type="character" w:customStyle="1" w:styleId="st">
    <w:name w:val="st"/>
    <w:basedOn w:val="DefaultParagraphFont"/>
    <w:rsid w:val="00747276"/>
  </w:style>
  <w:style w:type="paragraph" w:customStyle="1" w:styleId="has-plink">
    <w:name w:val="has-plink"/>
    <w:basedOn w:val="Normal"/>
    <w:rsid w:val="00747276"/>
    <w:pPr>
      <w:spacing w:before="100" w:beforeAutospacing="1" w:after="100" w:afterAutospacing="1" w:line="276" w:lineRule="auto"/>
    </w:pPr>
    <w:rPr>
      <w:rFonts w:ascii="Arial" w:eastAsia="Arial" w:hAnsi="Arial" w:cs="Arial"/>
      <w:sz w:val="22"/>
      <w:szCs w:val="22"/>
      <w:lang w:val="es-EC" w:eastAsia="es-EC"/>
    </w:rPr>
  </w:style>
  <w:style w:type="character" w:customStyle="1" w:styleId="tn">
    <w:name w:val="tn"/>
    <w:basedOn w:val="DefaultParagraphFont"/>
    <w:rsid w:val="00747276"/>
  </w:style>
  <w:style w:type="character" w:customStyle="1" w:styleId="genus">
    <w:name w:val="genus"/>
    <w:basedOn w:val="DefaultParagraphFont"/>
    <w:rsid w:val="00747276"/>
  </w:style>
  <w:style w:type="character" w:customStyle="1" w:styleId="species">
    <w:name w:val="species"/>
    <w:basedOn w:val="DefaultParagraphFont"/>
    <w:rsid w:val="00747276"/>
  </w:style>
  <w:style w:type="paragraph" w:customStyle="1" w:styleId="c-article-referencestext">
    <w:name w:val="c-article-references__text"/>
    <w:basedOn w:val="Normal"/>
    <w:rsid w:val="00747276"/>
    <w:pPr>
      <w:spacing w:before="100" w:beforeAutospacing="1" w:after="100" w:afterAutospacing="1" w:line="276" w:lineRule="auto"/>
    </w:pPr>
    <w:rPr>
      <w:rFonts w:ascii="Arial" w:eastAsia="Arial" w:hAnsi="Arial" w:cs="Arial"/>
      <w:sz w:val="22"/>
      <w:szCs w:val="22"/>
      <w:lang w:val="es-EC" w:eastAsia="es-EC"/>
    </w:rPr>
  </w:style>
  <w:style w:type="paragraph" w:customStyle="1" w:styleId="ref">
    <w:name w:val="ref"/>
    <w:basedOn w:val="Normal"/>
    <w:rsid w:val="00747276"/>
    <w:pPr>
      <w:spacing w:before="100" w:beforeAutospacing="1" w:after="100" w:afterAutospacing="1" w:line="276" w:lineRule="auto"/>
    </w:pPr>
    <w:rPr>
      <w:rFonts w:ascii="Arial" w:eastAsia="Arial" w:hAnsi="Arial" w:cs="Arial"/>
      <w:sz w:val="22"/>
      <w:szCs w:val="22"/>
      <w:lang w:val="es-EC" w:eastAsia="es-EC"/>
    </w:rPr>
  </w:style>
  <w:style w:type="character" w:customStyle="1" w:styleId="collab">
    <w:name w:val="collab"/>
    <w:basedOn w:val="DefaultParagraphFont"/>
    <w:rsid w:val="00747276"/>
  </w:style>
  <w:style w:type="character" w:customStyle="1" w:styleId="comment">
    <w:name w:val="comment"/>
    <w:basedOn w:val="DefaultParagraphFont"/>
    <w:rsid w:val="00747276"/>
  </w:style>
  <w:style w:type="character" w:customStyle="1" w:styleId="access-date">
    <w:name w:val="access-date"/>
    <w:basedOn w:val="DefaultParagraphFont"/>
    <w:rsid w:val="00747276"/>
  </w:style>
  <w:style w:type="character" w:customStyle="1" w:styleId="self-citation-authors">
    <w:name w:val="self-citation-authors"/>
    <w:basedOn w:val="DefaultParagraphFont"/>
    <w:rsid w:val="00747276"/>
  </w:style>
  <w:style w:type="character" w:customStyle="1" w:styleId="self-citation-year">
    <w:name w:val="self-citation-year"/>
    <w:basedOn w:val="DefaultParagraphFont"/>
    <w:rsid w:val="00747276"/>
  </w:style>
  <w:style w:type="character" w:customStyle="1" w:styleId="self-citation-title">
    <w:name w:val="self-citation-title"/>
    <w:basedOn w:val="DefaultParagraphFont"/>
    <w:rsid w:val="00747276"/>
  </w:style>
  <w:style w:type="character" w:customStyle="1" w:styleId="self-citation-journal">
    <w:name w:val="self-citation-journal"/>
    <w:basedOn w:val="DefaultParagraphFont"/>
    <w:rsid w:val="00747276"/>
  </w:style>
  <w:style w:type="character" w:customStyle="1" w:styleId="self-citation-volume">
    <w:name w:val="self-citation-volume"/>
    <w:basedOn w:val="DefaultParagraphFont"/>
    <w:rsid w:val="00747276"/>
  </w:style>
  <w:style w:type="character" w:customStyle="1" w:styleId="self-citation-elocation">
    <w:name w:val="self-citation-elocation"/>
    <w:basedOn w:val="DefaultParagraphFont"/>
    <w:rsid w:val="00747276"/>
  </w:style>
  <w:style w:type="character" w:customStyle="1" w:styleId="label">
    <w:name w:val="label"/>
    <w:basedOn w:val="DefaultParagraphFont"/>
    <w:rsid w:val="00747276"/>
  </w:style>
  <w:style w:type="paragraph" w:customStyle="1" w:styleId="chapter-para">
    <w:name w:val="chapter-para"/>
    <w:basedOn w:val="Normal"/>
    <w:rsid w:val="00747276"/>
    <w:pPr>
      <w:spacing w:before="100" w:beforeAutospacing="1" w:after="100" w:afterAutospacing="1" w:line="276" w:lineRule="auto"/>
    </w:pPr>
    <w:rPr>
      <w:rFonts w:ascii="Arial" w:eastAsia="Arial" w:hAnsi="Arial" w:cs="Arial"/>
      <w:sz w:val="22"/>
      <w:szCs w:val="22"/>
      <w:lang w:val="es-EC" w:eastAsia="es-EC"/>
    </w:rPr>
  </w:style>
  <w:style w:type="table" w:styleId="PlainTable3">
    <w:name w:val="Plain Table 3"/>
    <w:basedOn w:val="TableNormal"/>
    <w:uiPriority w:val="43"/>
    <w:rsid w:val="0074727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EC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4727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EC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747276"/>
    <w:rPr>
      <w:b/>
      <w:bCs/>
    </w:rPr>
  </w:style>
  <w:style w:type="table" w:styleId="PlainTable1">
    <w:name w:val="Plain Table 1"/>
    <w:basedOn w:val="TableNormal"/>
    <w:uiPriority w:val="41"/>
    <w:rsid w:val="0074727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es-EC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7472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47276"/>
  </w:style>
  <w:style w:type="character" w:customStyle="1" w:styleId="value">
    <w:name w:val="value"/>
    <w:basedOn w:val="DefaultParagraphFont"/>
    <w:rsid w:val="0090451C"/>
  </w:style>
  <w:style w:type="paragraph" w:styleId="Footer">
    <w:name w:val="footer"/>
    <w:basedOn w:val="Normal"/>
    <w:link w:val="FooterChar"/>
    <w:uiPriority w:val="99"/>
    <w:unhideWhenUsed/>
    <w:rsid w:val="0090451C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451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04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2013</Words>
  <Characters>11479</Characters>
  <Application>Microsoft Office Word</Application>
  <DocSecurity>0</DocSecurity>
  <Lines>95</Lines>
  <Paragraphs>26</Paragraphs>
  <ScaleCrop>false</ScaleCrop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anco Mena</dc:creator>
  <cp:keywords/>
  <dc:description/>
  <cp:lastModifiedBy>Daniela Franco Mena</cp:lastModifiedBy>
  <cp:revision>5</cp:revision>
  <dcterms:created xsi:type="dcterms:W3CDTF">2024-02-28T22:33:00Z</dcterms:created>
  <dcterms:modified xsi:type="dcterms:W3CDTF">2024-03-04T19:04:00Z</dcterms:modified>
</cp:coreProperties>
</file>